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13AC9" w14:textId="04F9A26E" w:rsidR="00265BD5" w:rsidRPr="00906C1E" w:rsidRDefault="00A94798" w:rsidP="00A9479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906C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7 </w:t>
      </w:r>
      <w:r w:rsidRPr="00906C1E">
        <w:rPr>
          <w:rFonts w:ascii="Times New Roman" w:hAnsi="Times New Roman" w:cs="Times New Roman"/>
          <w:sz w:val="20"/>
          <w:szCs w:val="20"/>
          <w:lang w:val="en-US"/>
        </w:rPr>
        <w:t xml:space="preserve">Parameters measured in leguminous species, parasites, and reference species in the </w:t>
      </w:r>
      <w:proofErr w:type="spellStart"/>
      <w:r w:rsidRPr="00906C1E">
        <w:rPr>
          <w:rFonts w:ascii="Times New Roman" w:hAnsi="Times New Roman" w:cs="Times New Roman"/>
          <w:sz w:val="20"/>
          <w:szCs w:val="20"/>
          <w:lang w:val="en-US"/>
        </w:rPr>
        <w:t>AlUla</w:t>
      </w:r>
      <w:proofErr w:type="spellEnd"/>
      <w:r w:rsidRPr="00906C1E">
        <w:rPr>
          <w:rFonts w:ascii="Times New Roman" w:hAnsi="Times New Roman" w:cs="Times New Roman"/>
          <w:sz w:val="20"/>
          <w:szCs w:val="20"/>
          <w:lang w:val="en-US"/>
        </w:rPr>
        <w:t xml:space="preserve"> region. Results are given as mean ± standard deviation with the significance level according to </w:t>
      </w:r>
      <w:r w:rsidRPr="00906C1E">
        <w:rPr>
          <w:rFonts w:ascii="Times New Roman" w:hAnsi="Times New Roman" w:cs="Times New Roman"/>
          <w:i/>
          <w:sz w:val="20"/>
          <w:szCs w:val="20"/>
          <w:lang w:val="en-US"/>
        </w:rPr>
        <w:t xml:space="preserve">post-hoc </w:t>
      </w:r>
      <w:r w:rsidRPr="00906C1E">
        <w:rPr>
          <w:rFonts w:ascii="Times New Roman" w:hAnsi="Times New Roman" w:cs="Times New Roman"/>
          <w:sz w:val="20"/>
          <w:szCs w:val="20"/>
          <w:lang w:val="en-US"/>
        </w:rPr>
        <w:t>tests. For each parameter, the coefficient of variation around the mean (CV) is expressed in %, and calculated according to the following formula: CV = standard deviation / mean × 100</w:t>
      </w:r>
    </w:p>
    <w:tbl>
      <w:tblPr>
        <w:tblpPr w:leftFromText="180" w:rightFromText="180" w:vertAnchor="text" w:horzAnchor="margin" w:tblpY="-76"/>
        <w:tblW w:w="9874" w:type="dxa"/>
        <w:tblLook w:val="04A0" w:firstRow="1" w:lastRow="0" w:firstColumn="1" w:lastColumn="0" w:noHBand="0" w:noVBand="1"/>
      </w:tblPr>
      <w:tblGrid>
        <w:gridCol w:w="2423"/>
        <w:gridCol w:w="629"/>
        <w:gridCol w:w="1701"/>
        <w:gridCol w:w="583"/>
        <w:gridCol w:w="1688"/>
        <w:gridCol w:w="583"/>
        <w:gridCol w:w="1684"/>
        <w:gridCol w:w="583"/>
      </w:tblGrid>
      <w:tr w:rsidR="00A94798" w:rsidRPr="00680097" w14:paraId="21A7ED1E" w14:textId="77777777" w:rsidTr="007A2057">
        <w:trPr>
          <w:trHeight w:val="292"/>
        </w:trPr>
        <w:tc>
          <w:tcPr>
            <w:tcW w:w="98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7391AA" w14:textId="77777777" w:rsidR="00A94798" w:rsidRPr="00A13D57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3D57">
              <w:rPr>
                <w:rFonts w:ascii="Calibri" w:hAnsi="Calibri" w:cs="Calibri"/>
                <w:b/>
                <w:bCs/>
                <w:color w:val="000000"/>
                <w:lang w:val="en-US"/>
              </w:rPr>
              <w:t>Part 1: N and C contents, with C/N ratio.</w:t>
            </w:r>
          </w:p>
        </w:tc>
      </w:tr>
      <w:tr w:rsidR="00A94798" w:rsidRPr="000F3111" w14:paraId="0C2102B8" w14:textId="77777777" w:rsidTr="007A2057">
        <w:trPr>
          <w:trHeight w:val="292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42406C58" w14:textId="77777777" w:rsidR="00A94798" w:rsidRPr="0068450D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8450D">
              <w:rPr>
                <w:rFonts w:ascii="Calibri" w:hAnsi="Calibri" w:cs="Calibri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629" w:type="dxa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</w:tcPr>
          <w:p w14:paraId="3C893AA5" w14:textId="77777777" w:rsidR="00A94798" w:rsidRPr="00E45519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E455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B9B23" w14:textId="77777777" w:rsidR="00A94798" w:rsidRPr="00A13D57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itrogen (%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808080" w:themeColor="background1" w:themeShade="80"/>
            </w:tcBorders>
          </w:tcPr>
          <w:p w14:paraId="279B8DB2" w14:textId="77777777" w:rsidR="00A94798" w:rsidRPr="00A13D57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V</w:t>
            </w:r>
          </w:p>
        </w:tc>
        <w:tc>
          <w:tcPr>
            <w:tcW w:w="1688" w:type="dxa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nil"/>
            </w:tcBorders>
          </w:tcPr>
          <w:p w14:paraId="1597A26F" w14:textId="77777777" w:rsidR="00A94798" w:rsidRPr="00A13D57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rbon (%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808080" w:themeColor="background1" w:themeShade="80"/>
            </w:tcBorders>
          </w:tcPr>
          <w:p w14:paraId="753F3BB6" w14:textId="77777777" w:rsidR="00A94798" w:rsidRPr="00A13D57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V</w:t>
            </w:r>
          </w:p>
        </w:tc>
        <w:tc>
          <w:tcPr>
            <w:tcW w:w="1684" w:type="dxa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nil"/>
            </w:tcBorders>
          </w:tcPr>
          <w:p w14:paraId="15E2A896" w14:textId="77777777" w:rsidR="00A94798" w:rsidRPr="00A13D57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/N ratio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808080" w:themeColor="background1" w:themeShade="80"/>
            </w:tcBorders>
          </w:tcPr>
          <w:p w14:paraId="336A3286" w14:textId="77777777" w:rsidR="00A94798" w:rsidRPr="00A13D57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V</w:t>
            </w:r>
          </w:p>
        </w:tc>
      </w:tr>
      <w:tr w:rsidR="00A94798" w:rsidRPr="000F3111" w14:paraId="0C73D747" w14:textId="77777777" w:rsidTr="007A2057">
        <w:trPr>
          <w:trHeight w:val="257"/>
        </w:trPr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971FD9F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Atriplex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coriacea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551BA01E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7332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1.92 ± 0.24 </w:t>
            </w:r>
            <w:proofErr w:type="spellStart"/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bcd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A8205E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88" w:type="dxa"/>
            <w:tcBorders>
              <w:top w:val="single" w:sz="4" w:space="0" w:color="auto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0929465D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0.9 ± 1.2 </w:t>
            </w:r>
            <w:proofErr w:type="spellStart"/>
            <w:r>
              <w:rPr>
                <w:rFonts w:ascii="Calibri" w:hAnsi="Calibri" w:cs="Calibri"/>
                <w:color w:val="000000"/>
              </w:rPr>
              <w:t>gh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0F7D104A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single" w:sz="4" w:space="0" w:color="auto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4BE6AAB1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0 ± 2.2 c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B2F30E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A94798" w:rsidRPr="000F3111" w14:paraId="54A0DB9C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53166BAD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Brachypodium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retusum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1E2D9E1F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CFAC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1.35 ± 0.31 d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786CD1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19775390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1.3 ± 0.3 </w:t>
            </w:r>
            <w:proofErr w:type="spellStart"/>
            <w:r>
              <w:rPr>
                <w:rFonts w:ascii="Calibri" w:hAnsi="Calibri" w:cs="Calibri"/>
                <w:color w:val="000000"/>
              </w:rPr>
              <w:t>e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1CD6B1F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10933365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7.0 ± 7.4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A2766D4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A94798" w:rsidRPr="000F3111" w14:paraId="046354F9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A15CE9B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Citrullus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colocynthis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71A3EF77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C4C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2.59 ± 0.77 </w:t>
            </w:r>
            <w:proofErr w:type="spellStart"/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a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946D10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4CCD9C9C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2 ± 2.3 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06FDE6D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558C80BE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8 ± 6.8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0A33E84C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A94798" w:rsidRPr="000F3111" w14:paraId="2CCB7E8C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1BF921F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Ephedr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aphylla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5D559BE8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BCF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1.85 ± 0.63 </w:t>
            </w:r>
            <w:proofErr w:type="spellStart"/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bcd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FAAF69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4CC2AFC8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3 ± 0.5 d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3DE7CF2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696C4254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1.3 ± 16.9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939785D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A94798" w:rsidRPr="000F3111" w14:paraId="104CE3D9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5C296F4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Fagoni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bruguieri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6525DD2A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7BE1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2.56 ± 0.37 </w:t>
            </w:r>
            <w:proofErr w:type="spellStart"/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abcd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0C776EF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5CE88F88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9.2 ± 3.1 </w:t>
            </w:r>
            <w:proofErr w:type="spellStart"/>
            <w:r>
              <w:rPr>
                <w:rFonts w:ascii="Calibri" w:hAnsi="Calibri" w:cs="Calibri"/>
                <w:color w:val="000000"/>
              </w:rPr>
              <w:t>e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0D74F23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3F03DFC9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2 ± 3.3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2ACF55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A94798" w:rsidRPr="000F3111" w14:paraId="2FECCC90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0CDBC1E" w14:textId="5194474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Haloxylon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salicorn</w:t>
            </w:r>
            <w:r>
              <w:rPr>
                <w:i/>
                <w:iCs/>
              </w:rPr>
              <w:t>ic</w:t>
            </w:r>
            <w:r w:rsidRPr="000F3111">
              <w:rPr>
                <w:i/>
                <w:iCs/>
              </w:rPr>
              <w:t>um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1FB6C542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4048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2.77 ± 0.71 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140D2B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4EDF7D2F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.8 ± 1.5 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ED2465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13E188BF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5 ± 4.8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E47B4B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A94798" w:rsidRPr="000F3111" w14:paraId="7180842D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A70825C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Lycium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shawii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3945D94A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CBDE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1.79 ± 0.75 c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172D14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5CD34B29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5.1 ± 3.6 </w:t>
            </w:r>
            <w:proofErr w:type="spellStart"/>
            <w:r>
              <w:rPr>
                <w:rFonts w:ascii="Calibri" w:hAnsi="Calibri" w:cs="Calibri"/>
                <w:color w:val="000000"/>
              </w:rPr>
              <w:t>bcd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0F750E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1AE805DD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5.1 ± 19.0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5235B57E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A94798" w:rsidRPr="000F3111" w14:paraId="0865282B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A5BB7A5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Ochradenus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baccatus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5BA1142D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D704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1.53 ± 0.54 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238980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702D541A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5.6 ± 2.6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6006A8D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29045580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1 ± 15.1 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650E4C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A94798" w:rsidRPr="000F3111" w14:paraId="46BC5F25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BC2C1DB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0F3111">
              <w:rPr>
                <w:rFonts w:ascii="Calibri" w:hAnsi="Calibri" w:cs="Calibri"/>
                <w:i/>
                <w:iCs/>
                <w:color w:val="000000"/>
              </w:rPr>
              <w:t>Panicum</w:t>
            </w:r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turgidum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6993A5EE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7E37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0.76 ± 0.27 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163ED42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6191B851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3 ± 3.4 cd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E58F63C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25EB2A79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9 ± 32.5 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9C9332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A94798" w:rsidRPr="000F3111" w14:paraId="6C7DC881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39AF192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Plicosepalus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acaciae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2A3253CB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5FD8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9FADE27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48293B3C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0 ± 1.9 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0D2480F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4E234A6E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5.0 ± 10.6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AEB35DA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A94798" w:rsidRPr="000F3111" w14:paraId="49A567C2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081F4AD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Retam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raetam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04945569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5856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2.25 ± 0.30 </w:t>
            </w:r>
            <w:proofErr w:type="spellStart"/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abcd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452C81D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66D3D773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3 ± 1.5 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7FD4B97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7B49C082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26.6 ± 4.2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576B4791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A94798" w:rsidRPr="000F3111" w14:paraId="6F7EBA3C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98A4E66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Salsol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baryosma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79EE7F7C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AF7B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2.70 ± 1.13 a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561F034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0948D1A9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.1 ± 2.2 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9A000E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1A4FAD2F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.6 ± 13.8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DB3A2F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A94798" w:rsidRPr="000F3111" w14:paraId="683A5C47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BBB831C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0F3111">
              <w:rPr>
                <w:rFonts w:ascii="Calibri" w:hAnsi="Calibri" w:cs="Calibri"/>
                <w:i/>
                <w:iCs/>
                <w:color w:val="000000"/>
              </w:rPr>
              <w:t>Senna</w:t>
            </w:r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italica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13A1B7FE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57A0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2.67 ± 1.12 </w:t>
            </w:r>
            <w:proofErr w:type="spellStart"/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a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05A727C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08E6E554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3.9 ± 2.3 </w:t>
            </w:r>
            <w:proofErr w:type="spellStart"/>
            <w:r>
              <w:rPr>
                <w:rFonts w:ascii="Calibri" w:hAnsi="Calibri" w:cs="Calibri"/>
                <w:color w:val="000000"/>
              </w:rPr>
              <w:t>bcde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CF878AC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033A17F5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9 ± 11.3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6B5D1B1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A94798" w:rsidRPr="000F3111" w14:paraId="2B2C8E21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1F2ECA2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Suaed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vermiculata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7F6CB859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2B3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2.13 ± 0.23 </w:t>
            </w:r>
            <w:proofErr w:type="spellStart"/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abcd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2E4E3F2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5209C096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4 ± 2.1 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5B2E1621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1213CF73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5 ± 0.4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D0A31FE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94798" w:rsidRPr="000F3111" w14:paraId="5A08EDA8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67554BF2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Vachell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32203D">
              <w:rPr>
                <w:rFonts w:ascii="Calibri" w:hAnsi="Calibri" w:cs="Calibri"/>
                <w:color w:val="000000"/>
              </w:rPr>
              <w:t>spp</w:t>
            </w:r>
            <w:proofErr w:type="spellEnd"/>
            <w:r w:rsidRPr="003220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4E4F7973" w14:textId="77777777" w:rsidR="00A94798" w:rsidRPr="000F3111" w:rsidRDefault="00A94798" w:rsidP="00A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1841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2.39 ± 0.29 </w:t>
            </w:r>
            <w:proofErr w:type="spellStart"/>
            <w:r w:rsidRPr="000F3111">
              <w:rPr>
                <w:rFonts w:ascii="Calibri" w:eastAsia="Times New Roman" w:hAnsi="Calibri" w:cs="Calibri"/>
                <w:color w:val="000000"/>
                <w:lang w:val="en-US"/>
              </w:rPr>
              <w:t>abcd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5DF6498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4C6FD107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4 ± 1.6 b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78B2E59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021EA8DA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0 ± 2.9 c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6D406253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A94798" w:rsidRPr="000F3111" w14:paraId="25C4FAC3" w14:textId="77777777" w:rsidTr="007A2057">
        <w:trPr>
          <w:trHeight w:val="257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923F58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94C95E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DF00B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EEA81E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B463BD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62FF2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E395E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FA4F67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2E7803" w14:paraId="4D7910E1" w14:textId="77777777" w:rsidTr="007A2057">
        <w:trPr>
          <w:trHeight w:val="257"/>
        </w:trPr>
        <w:tc>
          <w:tcPr>
            <w:tcW w:w="9874" w:type="dxa"/>
            <w:gridSpan w:val="8"/>
            <w:tcBorders>
              <w:left w:val="nil"/>
              <w:bottom w:val="nil"/>
              <w:right w:val="nil"/>
            </w:tcBorders>
            <w:vAlign w:val="bottom"/>
          </w:tcPr>
          <w:p w14:paraId="10D4C43D" w14:textId="77777777" w:rsidR="00A94798" w:rsidRPr="00A13D57" w:rsidRDefault="00A94798" w:rsidP="007A205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13D57">
              <w:rPr>
                <w:rFonts w:ascii="Calibri" w:hAnsi="Calibri" w:cs="Calibri"/>
                <w:b/>
                <w:bCs/>
                <w:color w:val="000000"/>
                <w:lang w:val="en-US"/>
              </w:rPr>
              <w:t>Part 2: C and N isotopic signatures</w:t>
            </w:r>
          </w:p>
        </w:tc>
      </w:tr>
      <w:tr w:rsidR="00A94798" w:rsidRPr="000F3111" w14:paraId="347CB48C" w14:textId="77777777" w:rsidTr="007A2057">
        <w:trPr>
          <w:trHeight w:val="257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388974D6" w14:textId="77777777" w:rsidR="00A94798" w:rsidRPr="0068450D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8450D">
              <w:rPr>
                <w:rFonts w:ascii="Calibri" w:hAnsi="Calibri" w:cs="Calibri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629" w:type="dxa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</w:tcPr>
          <w:p w14:paraId="0C53FB34" w14:textId="77777777" w:rsidR="00A94798" w:rsidRPr="00E45519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E455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8BBFB" w14:textId="77777777" w:rsidR="00A94798" w:rsidRPr="008F14E0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14E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δ</w:t>
            </w:r>
            <w:r w:rsidRPr="008F14E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15</w:t>
            </w:r>
            <w:r w:rsidRPr="008F14E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‰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808080" w:themeColor="background1" w:themeShade="80"/>
            </w:tcBorders>
          </w:tcPr>
          <w:p w14:paraId="71B04799" w14:textId="77777777" w:rsidR="00A94798" w:rsidRPr="008F14E0" w:rsidRDefault="00A94798" w:rsidP="007A205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V</w:t>
            </w:r>
          </w:p>
        </w:tc>
        <w:tc>
          <w:tcPr>
            <w:tcW w:w="1688" w:type="dxa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12B7BA5C" w14:textId="77777777" w:rsidR="00A94798" w:rsidRPr="008F14E0" w:rsidRDefault="00A94798" w:rsidP="007A205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8F14E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δ</w:t>
            </w:r>
            <w:r w:rsidRPr="008F14E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13</w:t>
            </w:r>
            <w:r w:rsidRPr="008F14E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 (‰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808080" w:themeColor="background1" w:themeShade="80"/>
            </w:tcBorders>
          </w:tcPr>
          <w:p w14:paraId="2D7525FA" w14:textId="77777777" w:rsidR="00A94798" w:rsidRPr="008F14E0" w:rsidRDefault="00A94798" w:rsidP="007A205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V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023EB76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E73C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11289B3F" w14:textId="77777777" w:rsidTr="007A2057">
        <w:trPr>
          <w:trHeight w:val="257"/>
        </w:trPr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F273720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Atriplex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coriacea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0E7A9F6B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88B7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66 ± 2.19 ab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0839AD7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688" w:type="dxa"/>
            <w:tcBorders>
              <w:top w:val="single" w:sz="4" w:space="0" w:color="auto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13D7F317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6 ± 0.6 d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5E9569AF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25043E7C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DE1B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40DB83A6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5DD88618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Brachypodium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retusum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569D2820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328F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.39 ± 2.45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FB5771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1FA73AE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1 ± 0.3 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D8A64C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714962CF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9FB4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47FD41FD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056472E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Citrullus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colocynthis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48F57B50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9078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.44 ± 1.93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E1B0E5A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1F028CD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27.2 ± 1.0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FE17DDA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48A5F00F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73D74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47C2EF93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59D95F40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Ephedr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aphylla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0327FA03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FDD0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.35 ± 1.71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74BDB4C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6428CF12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9 ± 1.3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0C9CC4ED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753B745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B08F2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16A94F45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C6DB511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Fagoni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bruguieri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37C81EC6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645B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58 ± 3.08 ab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483A30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3912A86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3 ± 0.9 ab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BD23A6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6B1643FF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B86A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7D97A3D7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852D00C" w14:textId="2E156E98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Haloxylon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salicorn</w:t>
            </w:r>
            <w:r>
              <w:rPr>
                <w:i/>
                <w:iCs/>
              </w:rPr>
              <w:t>ic</w:t>
            </w:r>
            <w:r w:rsidRPr="000F3111">
              <w:rPr>
                <w:i/>
                <w:iCs/>
              </w:rPr>
              <w:t>um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1C044F3A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2914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54 ± 1.99 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014C94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787A303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2 ± 0.7 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029860C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2AC5B87E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3797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065668F7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D757899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Lycium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shawii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5EA06B68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6F37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4.46 ± 2.31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1C8632D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3F919927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8 ± 2.7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FAD44E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45396D0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83281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6002F425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C058700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Ochradenus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baccatus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3B18D87A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931E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27 ± 2.36 a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959B4B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0176FA5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27.6 ± 1.2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C6ED36A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52B1745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9AD1C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6FAF2CF8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C5D1BB6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0F3111">
              <w:rPr>
                <w:rFonts w:ascii="Calibri" w:hAnsi="Calibri" w:cs="Calibri"/>
                <w:i/>
                <w:iCs/>
                <w:color w:val="000000"/>
              </w:rPr>
              <w:t>Panicum</w:t>
            </w:r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turgidum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4AFD0103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BF82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3.86 ± 2.69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54EBBBE3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7293CF4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0 ± 1.2 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B82B7A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50CC164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F536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4EC211FC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2E5D19C9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Plicosepalus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acaciae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44B2F8E1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A6CF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2.09 ± 2.67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DC6093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315CA82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.6 ± 1.2 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AAA93FD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0CFC2BE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BF77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7EE8C4DB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0638C465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Retam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raetam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4AD313FB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745B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7 ± 1.38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3F267750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41BC1101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6 ± 1.5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6E51E24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7EC22F8E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74AAD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30271877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42D5090F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Salsol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baryosma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01C955E7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1D0B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05 ± 1.60 a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3F3E338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6E60E356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8 ± 1.4 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15FE4E2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58092E5E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4C42E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04C769C1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66E25B87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0F3111">
              <w:rPr>
                <w:rFonts w:ascii="Calibri" w:hAnsi="Calibri" w:cs="Calibri"/>
                <w:i/>
                <w:iCs/>
                <w:color w:val="000000"/>
              </w:rPr>
              <w:t>Senna</w:t>
            </w:r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italica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nil"/>
              <w:right w:val="dashed" w:sz="4" w:space="0" w:color="808080" w:themeColor="background1" w:themeShade="80"/>
            </w:tcBorders>
            <w:vAlign w:val="bottom"/>
          </w:tcPr>
          <w:p w14:paraId="14DE4321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10D9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2.35 ± 2.05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090D0FB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55212391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 ± 1.3 a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dashed" w:sz="4" w:space="0" w:color="808080" w:themeColor="background1" w:themeShade="80"/>
            </w:tcBorders>
            <w:vAlign w:val="bottom"/>
          </w:tcPr>
          <w:p w14:paraId="735E5913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058C213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329CC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73AD137F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right w:val="dashed" w:sz="4" w:space="0" w:color="808080" w:themeColor="background1" w:themeShade="80"/>
            </w:tcBorders>
            <w:vAlign w:val="bottom"/>
          </w:tcPr>
          <w:p w14:paraId="7130C14A" w14:textId="77777777" w:rsidR="00A94798" w:rsidRPr="000F3111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Suaeda</w:t>
            </w:r>
            <w:proofErr w:type="spellEnd"/>
            <w:r w:rsidRPr="000F3111">
              <w:rPr>
                <w:i/>
                <w:iCs/>
              </w:rPr>
              <w:t xml:space="preserve"> </w:t>
            </w:r>
            <w:proofErr w:type="spellStart"/>
            <w:r w:rsidRPr="000F3111">
              <w:rPr>
                <w:i/>
                <w:iCs/>
              </w:rPr>
              <w:t>vermiculata</w:t>
            </w:r>
            <w:proofErr w:type="spellEnd"/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right w:val="dashed" w:sz="4" w:space="0" w:color="808080" w:themeColor="background1" w:themeShade="80"/>
            </w:tcBorders>
            <w:vAlign w:val="bottom"/>
          </w:tcPr>
          <w:p w14:paraId="76742C37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61D12F64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88 ± 2.80 ab</w:t>
            </w:r>
          </w:p>
        </w:tc>
        <w:tc>
          <w:tcPr>
            <w:tcW w:w="583" w:type="dxa"/>
            <w:tcBorders>
              <w:top w:val="nil"/>
              <w:left w:val="nil"/>
              <w:right w:val="dashed" w:sz="4" w:space="0" w:color="808080" w:themeColor="background1" w:themeShade="80"/>
            </w:tcBorders>
            <w:vAlign w:val="bottom"/>
          </w:tcPr>
          <w:p w14:paraId="31140172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right w:val="nil"/>
            </w:tcBorders>
            <w:vAlign w:val="bottom"/>
          </w:tcPr>
          <w:p w14:paraId="67883E64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7 ± 0.6 d</w:t>
            </w:r>
          </w:p>
        </w:tc>
        <w:tc>
          <w:tcPr>
            <w:tcW w:w="583" w:type="dxa"/>
            <w:tcBorders>
              <w:top w:val="nil"/>
              <w:left w:val="nil"/>
              <w:right w:val="dashed" w:sz="4" w:space="0" w:color="808080" w:themeColor="background1" w:themeShade="80"/>
            </w:tcBorders>
            <w:vAlign w:val="bottom"/>
          </w:tcPr>
          <w:p w14:paraId="70CE633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38C0E323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68B5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A94798" w:rsidRPr="000F3111" w14:paraId="3F0C2AA9" w14:textId="77777777" w:rsidTr="007A2057">
        <w:trPr>
          <w:trHeight w:val="257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51D1EF7D" w14:textId="77777777" w:rsidR="00A94798" w:rsidRPr="0068450D" w:rsidRDefault="00A94798" w:rsidP="007A205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0F3111">
              <w:rPr>
                <w:rFonts w:ascii="Calibri" w:hAnsi="Calibri" w:cs="Calibri"/>
                <w:i/>
                <w:iCs/>
                <w:color w:val="000000"/>
              </w:rPr>
              <w:t>Vachell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p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629" w:type="dxa"/>
            <w:tcBorders>
              <w:top w:val="nil"/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7DDD6E17" w14:textId="77777777" w:rsidR="00A94798" w:rsidRDefault="00A94798" w:rsidP="00A9479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701" w:type="dxa"/>
            <w:tcBorders>
              <w:top w:val="nil"/>
              <w:left w:val="dashed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566D6" w14:textId="77777777" w:rsidR="00A94798" w:rsidRPr="000F3111" w:rsidRDefault="00A94798" w:rsidP="007A2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2.73 ± 2.23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3FD6EA99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688" w:type="dxa"/>
            <w:tcBorders>
              <w:top w:val="nil"/>
              <w:left w:val="dashed" w:sz="4" w:space="0" w:color="808080" w:themeColor="background1" w:themeShade="80"/>
              <w:bottom w:val="single" w:sz="4" w:space="0" w:color="auto"/>
              <w:right w:val="nil"/>
            </w:tcBorders>
            <w:vAlign w:val="bottom"/>
          </w:tcPr>
          <w:p w14:paraId="32F2B4A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28.0 ± 1.0 </w:t>
            </w:r>
            <w:proofErr w:type="spellStart"/>
            <w:r>
              <w:rPr>
                <w:rFonts w:ascii="Calibri" w:hAnsi="Calibri" w:cs="Calibri"/>
                <w:color w:val="000000"/>
              </w:rPr>
              <w:t>b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dashed" w:sz="4" w:space="0" w:color="808080" w:themeColor="background1" w:themeShade="80"/>
            </w:tcBorders>
            <w:vAlign w:val="bottom"/>
          </w:tcPr>
          <w:p w14:paraId="2409C9BB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84" w:type="dxa"/>
            <w:tcBorders>
              <w:top w:val="nil"/>
              <w:left w:val="dashed" w:sz="4" w:space="0" w:color="808080" w:themeColor="background1" w:themeShade="80"/>
              <w:bottom w:val="nil"/>
              <w:right w:val="nil"/>
            </w:tcBorders>
            <w:vAlign w:val="bottom"/>
          </w:tcPr>
          <w:p w14:paraId="268CDAF5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8C28C" w14:textId="77777777" w:rsidR="00A94798" w:rsidRDefault="00A94798" w:rsidP="007A205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bookmarkEnd w:id="0"/>
    </w:tbl>
    <w:p w14:paraId="22E0FC0B" w14:textId="77777777" w:rsidR="00A94798" w:rsidRPr="00A94798" w:rsidRDefault="00A94798" w:rsidP="00A94798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sectPr w:rsidR="00A94798" w:rsidRPr="00A94798" w:rsidSect="009D0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798"/>
    <w:rsid w:val="000073C7"/>
    <w:rsid w:val="00265BD5"/>
    <w:rsid w:val="00680097"/>
    <w:rsid w:val="00906C1E"/>
    <w:rsid w:val="009D0DA8"/>
    <w:rsid w:val="00A94798"/>
    <w:rsid w:val="00D5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7CE50"/>
  <w15:chartTrackingRefBased/>
  <w15:docId w15:val="{CC376085-FDC9-420B-990F-423F9F5DF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33:00Z</dcterms:created>
  <dcterms:modified xsi:type="dcterms:W3CDTF">2024-04-14T14:02:00Z</dcterms:modified>
</cp:coreProperties>
</file>